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94C47" w14:textId="770BD2A7" w:rsidR="00D600E6" w:rsidRPr="00B33021" w:rsidRDefault="0044761C" w:rsidP="00D600E6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B33021">
        <w:rPr>
          <w:rFonts w:ascii="Arial" w:hAnsi="Arial" w:cs="Arial"/>
          <w:b/>
          <w:bCs/>
          <w:sz w:val="24"/>
          <w:szCs w:val="24"/>
        </w:rPr>
        <w:t>Supplementary table</w:t>
      </w:r>
      <w:r w:rsidR="00421F93" w:rsidRPr="00B33021">
        <w:rPr>
          <w:rFonts w:ascii="Arial" w:hAnsi="Arial" w:cs="Arial"/>
          <w:b/>
          <w:bCs/>
          <w:sz w:val="24"/>
          <w:szCs w:val="24"/>
        </w:rPr>
        <w:t xml:space="preserve"> </w:t>
      </w:r>
      <w:r w:rsidR="00421F93" w:rsidRPr="00B33021">
        <w:rPr>
          <w:rFonts w:ascii="Arial" w:hAnsi="Arial" w:cs="Arial" w:hint="eastAsia"/>
          <w:b/>
          <w:bCs/>
          <w:sz w:val="24"/>
          <w:szCs w:val="24"/>
        </w:rPr>
        <w:t>S</w:t>
      </w:r>
      <w:r w:rsidR="00466F1E">
        <w:rPr>
          <w:rFonts w:ascii="Arial" w:hAnsi="Arial" w:cs="Arial" w:hint="eastAsia"/>
          <w:b/>
          <w:bCs/>
          <w:sz w:val="24"/>
          <w:szCs w:val="24"/>
        </w:rPr>
        <w:t>3</w:t>
      </w:r>
      <w:r w:rsidR="00D600E6" w:rsidRPr="00B33021">
        <w:rPr>
          <w:rFonts w:ascii="Arial" w:hAnsi="Arial" w:cs="Arial"/>
          <w:b/>
          <w:bCs/>
          <w:sz w:val="24"/>
          <w:szCs w:val="24"/>
        </w:rPr>
        <w:t xml:space="preserve">: </w:t>
      </w:r>
      <w:r w:rsidR="000B22CB" w:rsidRPr="000B22CB">
        <w:rPr>
          <w:rFonts w:ascii="Arial" w:hAnsi="Arial" w:cs="Arial"/>
          <w:b/>
          <w:bCs/>
          <w:sz w:val="24"/>
          <w:szCs w:val="24"/>
          <w:lang w:val="en-GB"/>
        </w:rPr>
        <w:t xml:space="preserve">Cause of </w:t>
      </w:r>
      <w:r w:rsidR="000B22CB">
        <w:rPr>
          <w:rFonts w:ascii="Arial" w:hAnsi="Arial" w:cs="Arial" w:hint="eastAsia"/>
          <w:b/>
          <w:bCs/>
          <w:sz w:val="24"/>
          <w:szCs w:val="24"/>
          <w:lang w:val="en-GB"/>
        </w:rPr>
        <w:t>d</w:t>
      </w:r>
      <w:r w:rsidR="000B22CB" w:rsidRPr="000B22CB">
        <w:rPr>
          <w:rFonts w:ascii="Arial" w:hAnsi="Arial" w:cs="Arial"/>
          <w:b/>
          <w:bCs/>
          <w:sz w:val="24"/>
          <w:szCs w:val="24"/>
          <w:lang w:val="en-GB"/>
        </w:rPr>
        <w:t>eath</w:t>
      </w:r>
      <w:r w:rsidR="00D600E6" w:rsidRPr="00B33021">
        <w:rPr>
          <w:rFonts w:ascii="Arial" w:hAnsi="Arial" w:cs="Arial"/>
          <w:b/>
          <w:bCs/>
          <w:sz w:val="24"/>
          <w:szCs w:val="24"/>
          <w:lang w:val="en-GB"/>
        </w:rPr>
        <w:t xml:space="preserve"> after gastrectomy in elder</w:t>
      </w:r>
      <w:r w:rsidRPr="00B33021">
        <w:rPr>
          <w:rFonts w:ascii="Arial" w:hAnsi="Arial" w:cs="Arial"/>
          <w:b/>
          <w:bCs/>
          <w:sz w:val="24"/>
          <w:szCs w:val="24"/>
          <w:lang w:val="en-GB"/>
        </w:rPr>
        <w:t>ly</w:t>
      </w:r>
      <w:r w:rsidR="00D600E6" w:rsidRPr="00B33021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0B22CB">
        <w:rPr>
          <w:rFonts w:ascii="Arial" w:hAnsi="Arial" w:cs="Arial" w:hint="eastAsia"/>
          <w:b/>
          <w:bCs/>
          <w:sz w:val="24"/>
          <w:szCs w:val="24"/>
          <w:lang w:val="en-GB"/>
        </w:rPr>
        <w:t>male</w:t>
      </w:r>
      <w:r w:rsidR="000B22CB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D600E6" w:rsidRPr="00B33021">
        <w:rPr>
          <w:rFonts w:ascii="Arial" w:hAnsi="Arial" w:cs="Arial"/>
          <w:b/>
          <w:bCs/>
          <w:sz w:val="24"/>
          <w:szCs w:val="24"/>
          <w:lang w:val="en-GB"/>
        </w:rPr>
        <w:t>patients</w:t>
      </w:r>
    </w:p>
    <w:p w14:paraId="69E48AE0" w14:textId="77777777" w:rsidR="0044761C" w:rsidRPr="0044761C" w:rsidRDefault="0044761C" w:rsidP="00D600E6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a7"/>
        <w:tblW w:w="6067" w:type="dxa"/>
        <w:tblLayout w:type="fixed"/>
        <w:tblLook w:val="04A0" w:firstRow="1" w:lastRow="0" w:firstColumn="1" w:lastColumn="0" w:noHBand="0" w:noVBand="1"/>
      </w:tblPr>
      <w:tblGrid>
        <w:gridCol w:w="3792"/>
        <w:gridCol w:w="755"/>
        <w:gridCol w:w="1520"/>
      </w:tblGrid>
      <w:tr w:rsidR="00BA0F7E" w:rsidRPr="00712800" w14:paraId="2504EA41" w14:textId="77777777" w:rsidTr="00712800">
        <w:trPr>
          <w:trHeight w:val="457"/>
        </w:trPr>
        <w:tc>
          <w:tcPr>
            <w:tcW w:w="3792" w:type="dxa"/>
            <w:hideMark/>
          </w:tcPr>
          <w:p w14:paraId="4929C6E5" w14:textId="77777777" w:rsidR="00BA0F7E" w:rsidRPr="00712800" w:rsidRDefault="00BA0F7E" w:rsidP="009D7659">
            <w:pPr>
              <w:widowControl/>
              <w:spacing w:line="360" w:lineRule="auto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2275" w:type="dxa"/>
            <w:gridSpan w:val="2"/>
            <w:hideMark/>
          </w:tcPr>
          <w:p w14:paraId="62C02B03" w14:textId="29D427D5" w:rsidR="00BA0F7E" w:rsidRPr="00712800" w:rsidRDefault="00BA0F7E" w:rsidP="009D7659">
            <w:pPr>
              <w:widowControl/>
              <w:spacing w:line="360" w:lineRule="auto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71280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=</w:t>
            </w:r>
            <w:r w:rsidRPr="00712800">
              <w:rPr>
                <w:rFonts w:ascii="Arial" w:eastAsia="游ゴシック" w:hAnsi="Arial" w:cs="Arial" w:hint="eastAsia"/>
                <w:b/>
                <w:bCs/>
                <w:kern w:val="0"/>
                <w:sz w:val="14"/>
                <w:szCs w:val="14"/>
              </w:rPr>
              <w:t>181</w:t>
            </w:r>
          </w:p>
        </w:tc>
      </w:tr>
      <w:tr w:rsidR="00BA0F7E" w:rsidRPr="00712800" w14:paraId="6AB5F37C" w14:textId="77777777" w:rsidTr="00712800">
        <w:trPr>
          <w:trHeight w:val="457"/>
        </w:trPr>
        <w:tc>
          <w:tcPr>
            <w:tcW w:w="3792" w:type="dxa"/>
            <w:hideMark/>
          </w:tcPr>
          <w:p w14:paraId="489B872B" w14:textId="388C6538" w:rsidR="00BA0F7E" w:rsidRPr="00712800" w:rsidRDefault="00BA0F7E" w:rsidP="009D7659">
            <w:pPr>
              <w:widowControl/>
              <w:spacing w:line="360" w:lineRule="auto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712800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4"/>
                <w:szCs w:val="14"/>
              </w:rPr>
              <w:t>M</w:t>
            </w:r>
            <w:r w:rsidRPr="0071280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 xml:space="preserve">etastasis or recurrence of gastric cancer </w:t>
            </w:r>
          </w:p>
        </w:tc>
        <w:tc>
          <w:tcPr>
            <w:tcW w:w="755" w:type="dxa"/>
            <w:hideMark/>
          </w:tcPr>
          <w:p w14:paraId="119D685F" w14:textId="57BFF0DA" w:rsidR="00BA0F7E" w:rsidRPr="00712800" w:rsidRDefault="00BA0F7E" w:rsidP="009D7659">
            <w:pPr>
              <w:widowControl/>
              <w:spacing w:line="36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712800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1520" w:type="dxa"/>
            <w:hideMark/>
          </w:tcPr>
          <w:p w14:paraId="5EB9BFA1" w14:textId="70DC5E9F" w:rsidR="00BA0F7E" w:rsidRPr="00712800" w:rsidRDefault="00BA0F7E" w:rsidP="009D7659">
            <w:pPr>
              <w:widowControl/>
              <w:spacing w:line="360" w:lineRule="auto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712800">
              <w:rPr>
                <w:rFonts w:ascii="Arial" w:eastAsia="游ゴシック" w:hAnsi="Arial" w:cs="Arial" w:hint="eastAsia"/>
                <w:b/>
                <w:bCs/>
                <w:kern w:val="0"/>
                <w:sz w:val="14"/>
                <w:szCs w:val="14"/>
              </w:rPr>
              <w:t>19.9</w:t>
            </w:r>
            <w:r w:rsidRPr="0071280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%</w:t>
            </w:r>
          </w:p>
        </w:tc>
      </w:tr>
      <w:tr w:rsidR="00BA0F7E" w:rsidRPr="00712800" w14:paraId="3E2EE801" w14:textId="77777777" w:rsidTr="00712800">
        <w:trPr>
          <w:trHeight w:val="457"/>
        </w:trPr>
        <w:tc>
          <w:tcPr>
            <w:tcW w:w="3792" w:type="dxa"/>
            <w:hideMark/>
          </w:tcPr>
          <w:p w14:paraId="614ADEB8" w14:textId="6488011F" w:rsidR="00BA0F7E" w:rsidRPr="00712800" w:rsidRDefault="00BA0F7E" w:rsidP="009D7659">
            <w:pPr>
              <w:widowControl/>
              <w:spacing w:line="360" w:lineRule="auto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712800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4"/>
                <w:szCs w:val="14"/>
              </w:rPr>
              <w:t>O</w:t>
            </w:r>
            <w:r w:rsidRPr="0071280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ther types of cancer</w:t>
            </w:r>
          </w:p>
        </w:tc>
        <w:tc>
          <w:tcPr>
            <w:tcW w:w="755" w:type="dxa"/>
            <w:hideMark/>
          </w:tcPr>
          <w:p w14:paraId="104F30A8" w14:textId="66A62706" w:rsidR="00BA0F7E" w:rsidRPr="00712800" w:rsidRDefault="00BA0F7E" w:rsidP="009D7659">
            <w:pPr>
              <w:widowControl/>
              <w:spacing w:line="36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712800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1520" w:type="dxa"/>
            <w:hideMark/>
          </w:tcPr>
          <w:p w14:paraId="490A6184" w14:textId="1971BE6F" w:rsidR="00BA0F7E" w:rsidRPr="00712800" w:rsidRDefault="00BA0F7E" w:rsidP="009D7659">
            <w:pPr>
              <w:widowControl/>
              <w:spacing w:line="360" w:lineRule="auto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712800">
              <w:rPr>
                <w:rFonts w:ascii="Arial" w:eastAsia="游ゴシック" w:hAnsi="Arial" w:cs="Arial" w:hint="eastAsia"/>
                <w:b/>
                <w:bCs/>
                <w:kern w:val="0"/>
                <w:sz w:val="14"/>
                <w:szCs w:val="14"/>
              </w:rPr>
              <w:t>4.4</w:t>
            </w:r>
            <w:r w:rsidRPr="0071280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%</w:t>
            </w:r>
          </w:p>
        </w:tc>
      </w:tr>
      <w:tr w:rsidR="00BA0F7E" w:rsidRPr="00712800" w14:paraId="792B1EF6" w14:textId="77777777" w:rsidTr="00712800">
        <w:trPr>
          <w:trHeight w:val="457"/>
        </w:trPr>
        <w:tc>
          <w:tcPr>
            <w:tcW w:w="3792" w:type="dxa"/>
            <w:hideMark/>
          </w:tcPr>
          <w:p w14:paraId="28873B9E" w14:textId="6D4B3160" w:rsidR="00BA0F7E" w:rsidRPr="00712800" w:rsidRDefault="000B22CB" w:rsidP="009D7659">
            <w:pPr>
              <w:widowControl/>
              <w:spacing w:line="360" w:lineRule="auto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712800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4"/>
                <w:szCs w:val="14"/>
              </w:rPr>
              <w:t>O</w:t>
            </w:r>
            <w:r w:rsidR="00BA0F7E" w:rsidRPr="0071280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ther diseases</w:t>
            </w:r>
          </w:p>
        </w:tc>
        <w:tc>
          <w:tcPr>
            <w:tcW w:w="755" w:type="dxa"/>
            <w:hideMark/>
          </w:tcPr>
          <w:p w14:paraId="6706DA4A" w14:textId="5B01B47B" w:rsidR="00BA0F7E" w:rsidRPr="00712800" w:rsidRDefault="00BA0F7E" w:rsidP="009D7659">
            <w:pPr>
              <w:widowControl/>
              <w:spacing w:line="36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712800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1520" w:type="dxa"/>
            <w:hideMark/>
          </w:tcPr>
          <w:p w14:paraId="0CF12413" w14:textId="27FFB0AA" w:rsidR="00BA0F7E" w:rsidRPr="00712800" w:rsidRDefault="00BA0F7E" w:rsidP="009D7659">
            <w:pPr>
              <w:widowControl/>
              <w:spacing w:line="360" w:lineRule="auto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712800">
              <w:rPr>
                <w:rFonts w:ascii="Arial" w:eastAsia="游ゴシック" w:hAnsi="Arial" w:cs="Arial" w:hint="eastAsia"/>
                <w:b/>
                <w:bCs/>
                <w:kern w:val="0"/>
                <w:sz w:val="14"/>
                <w:szCs w:val="14"/>
              </w:rPr>
              <w:t>24.3</w:t>
            </w:r>
            <w:r w:rsidRPr="0071280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%</w:t>
            </w:r>
          </w:p>
        </w:tc>
      </w:tr>
      <w:tr w:rsidR="00BA0F7E" w:rsidRPr="00712800" w14:paraId="3D9AFA3F" w14:textId="77777777" w:rsidTr="00712800">
        <w:trPr>
          <w:trHeight w:val="457"/>
        </w:trPr>
        <w:tc>
          <w:tcPr>
            <w:tcW w:w="3792" w:type="dxa"/>
            <w:hideMark/>
          </w:tcPr>
          <w:p w14:paraId="2B7D0010" w14:textId="77777777" w:rsidR="00BA0F7E" w:rsidRPr="00712800" w:rsidRDefault="00BA0F7E" w:rsidP="009D7659">
            <w:pPr>
              <w:widowControl/>
              <w:spacing w:line="360" w:lineRule="auto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71280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755" w:type="dxa"/>
            <w:hideMark/>
          </w:tcPr>
          <w:p w14:paraId="75783EC0" w14:textId="1D3D18C9" w:rsidR="00BA0F7E" w:rsidRPr="00712800" w:rsidRDefault="00BA0F7E" w:rsidP="009D7659">
            <w:pPr>
              <w:widowControl/>
              <w:spacing w:line="36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712800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4"/>
                <w:szCs w:val="14"/>
              </w:rPr>
              <w:t>88</w:t>
            </w:r>
          </w:p>
        </w:tc>
        <w:tc>
          <w:tcPr>
            <w:tcW w:w="1520" w:type="dxa"/>
            <w:hideMark/>
          </w:tcPr>
          <w:p w14:paraId="210C3CE5" w14:textId="47ACF4BD" w:rsidR="00BA0F7E" w:rsidRPr="00712800" w:rsidRDefault="00BA0F7E" w:rsidP="009D7659">
            <w:pPr>
              <w:widowControl/>
              <w:spacing w:line="360" w:lineRule="auto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712800">
              <w:rPr>
                <w:rFonts w:ascii="Arial" w:eastAsia="游ゴシック" w:hAnsi="Arial" w:cs="Arial" w:hint="eastAsia"/>
                <w:b/>
                <w:bCs/>
                <w:kern w:val="0"/>
                <w:sz w:val="14"/>
                <w:szCs w:val="14"/>
              </w:rPr>
              <w:t>48.6</w:t>
            </w:r>
            <w:r w:rsidRPr="0071280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%</w:t>
            </w:r>
          </w:p>
        </w:tc>
      </w:tr>
    </w:tbl>
    <w:p w14:paraId="4ED9C8FE" w14:textId="701F683C" w:rsidR="00D600E6" w:rsidRPr="00712800" w:rsidRDefault="00D600E6">
      <w:pPr>
        <w:widowControl/>
        <w:jc w:val="left"/>
        <w:rPr>
          <w:rFonts w:ascii="Arial" w:hAnsi="Arial" w:cs="Arial"/>
          <w:sz w:val="14"/>
          <w:szCs w:val="14"/>
        </w:rPr>
      </w:pPr>
    </w:p>
    <w:sectPr w:rsidR="00D600E6" w:rsidRPr="00712800" w:rsidSect="00485BDD">
      <w:pgSz w:w="11906" w:h="16838" w:code="9"/>
      <w:pgMar w:top="1134" w:right="1134" w:bottom="1134" w:left="1134" w:header="851" w:footer="992" w:gutter="0"/>
      <w:cols w:space="425"/>
      <w:docGrid w:type="linesAndChars" w:linePitch="290" w:charSpace="-403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58A0A" w14:textId="77777777" w:rsidR="001E4DBF" w:rsidRDefault="001E4DBF" w:rsidP="00B6071F">
      <w:r>
        <w:separator/>
      </w:r>
    </w:p>
  </w:endnote>
  <w:endnote w:type="continuationSeparator" w:id="0">
    <w:p w14:paraId="3841A5BC" w14:textId="77777777" w:rsidR="001E4DBF" w:rsidRDefault="001E4DBF" w:rsidP="00B60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96DAF" w14:textId="77777777" w:rsidR="001E4DBF" w:rsidRDefault="001E4DBF" w:rsidP="00B6071F">
      <w:r>
        <w:separator/>
      </w:r>
    </w:p>
  </w:footnote>
  <w:footnote w:type="continuationSeparator" w:id="0">
    <w:p w14:paraId="0C7FC45C" w14:textId="77777777" w:rsidR="001E4DBF" w:rsidRDefault="001E4DBF" w:rsidP="00B60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95"/>
  <w:drawingGridVerticalSpacing w:val="14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4E"/>
    <w:rsid w:val="000366E2"/>
    <w:rsid w:val="000B22CB"/>
    <w:rsid w:val="000F48FA"/>
    <w:rsid w:val="00135B17"/>
    <w:rsid w:val="001771E1"/>
    <w:rsid w:val="001A1D22"/>
    <w:rsid w:val="001E4DBF"/>
    <w:rsid w:val="002244A4"/>
    <w:rsid w:val="00225C81"/>
    <w:rsid w:val="00271153"/>
    <w:rsid w:val="002F71F8"/>
    <w:rsid w:val="00381776"/>
    <w:rsid w:val="00381818"/>
    <w:rsid w:val="003A2574"/>
    <w:rsid w:val="003F3E4E"/>
    <w:rsid w:val="00411CEA"/>
    <w:rsid w:val="00421F93"/>
    <w:rsid w:val="0044556E"/>
    <w:rsid w:val="0044761C"/>
    <w:rsid w:val="00460D1B"/>
    <w:rsid w:val="00466F1E"/>
    <w:rsid w:val="0047159A"/>
    <w:rsid w:val="00485BDD"/>
    <w:rsid w:val="00542C33"/>
    <w:rsid w:val="00556EE3"/>
    <w:rsid w:val="006E048D"/>
    <w:rsid w:val="00707A21"/>
    <w:rsid w:val="00712800"/>
    <w:rsid w:val="007133F3"/>
    <w:rsid w:val="00775393"/>
    <w:rsid w:val="00787C65"/>
    <w:rsid w:val="00800F2B"/>
    <w:rsid w:val="0081152C"/>
    <w:rsid w:val="0086539C"/>
    <w:rsid w:val="008B3108"/>
    <w:rsid w:val="008C1AEE"/>
    <w:rsid w:val="008C5310"/>
    <w:rsid w:val="008F3D5A"/>
    <w:rsid w:val="009102CC"/>
    <w:rsid w:val="00932573"/>
    <w:rsid w:val="00936F50"/>
    <w:rsid w:val="0094137A"/>
    <w:rsid w:val="00965B4D"/>
    <w:rsid w:val="00985AAF"/>
    <w:rsid w:val="009C244A"/>
    <w:rsid w:val="009D7659"/>
    <w:rsid w:val="00A0261E"/>
    <w:rsid w:val="00A51A20"/>
    <w:rsid w:val="00A72D8B"/>
    <w:rsid w:val="00B33021"/>
    <w:rsid w:val="00B53278"/>
    <w:rsid w:val="00B6071F"/>
    <w:rsid w:val="00B83FC6"/>
    <w:rsid w:val="00BA0F7E"/>
    <w:rsid w:val="00C616A5"/>
    <w:rsid w:val="00C64A93"/>
    <w:rsid w:val="00CA28A0"/>
    <w:rsid w:val="00D600E6"/>
    <w:rsid w:val="00D62C99"/>
    <w:rsid w:val="00D707BF"/>
    <w:rsid w:val="00D96491"/>
    <w:rsid w:val="00DC6140"/>
    <w:rsid w:val="00DF2075"/>
    <w:rsid w:val="00EE6F53"/>
    <w:rsid w:val="00F37958"/>
    <w:rsid w:val="00FB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D70D29"/>
  <w15:chartTrackingRefBased/>
  <w15:docId w15:val="{CC9E2E9B-B327-4526-81DA-86C1BAA1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7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7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071F"/>
  </w:style>
  <w:style w:type="paragraph" w:styleId="a5">
    <w:name w:val="footer"/>
    <w:basedOn w:val="a"/>
    <w:link w:val="a6"/>
    <w:uiPriority w:val="99"/>
    <w:unhideWhenUsed/>
    <w:rsid w:val="00B607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071F"/>
  </w:style>
  <w:style w:type="table" w:styleId="a7">
    <w:name w:val="Table Grid"/>
    <w:basedOn w:val="a1"/>
    <w:uiPriority w:val="39"/>
    <w:rsid w:val="00A51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52645-975E-46A0-A0F6-EB4BE9235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川 宏</dc:creator>
  <cp:keywords/>
  <dc:description/>
  <cp:lastModifiedBy>宏 荒川</cp:lastModifiedBy>
  <cp:revision>5</cp:revision>
  <dcterms:created xsi:type="dcterms:W3CDTF">2023-08-03T22:47:00Z</dcterms:created>
  <dcterms:modified xsi:type="dcterms:W3CDTF">2023-08-06T03:44:00Z</dcterms:modified>
</cp:coreProperties>
</file>